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BA8AD" w14:textId="77777777" w:rsidR="00C664F0" w:rsidRPr="00961964" w:rsidRDefault="00C664F0" w:rsidP="00C664F0">
      <w:pPr>
        <w:wordWrap/>
        <w:adjustRightInd w:val="0"/>
        <w:snapToGrid w:val="0"/>
        <w:spacing w:line="480" w:lineRule="auto"/>
        <w:jc w:val="center"/>
        <w:rPr>
          <w:rFonts w:ascii="Times New Roman" w:eastAsia="바탕" w:hAnsi="Times New Roman" w:cs="Times New Roman"/>
          <w:b/>
          <w:bCs/>
          <w:i/>
          <w:iCs/>
          <w:color w:val="000000" w:themeColor="text1"/>
          <w:kern w:val="0"/>
          <w:sz w:val="28"/>
          <w:szCs w:val="28"/>
        </w:rPr>
      </w:pPr>
      <w:bookmarkStart w:id="0" w:name="_Hlk164618132"/>
      <w:r w:rsidRPr="00961964">
        <w:rPr>
          <w:rFonts w:ascii="Times New Roman" w:eastAsia="바탕" w:hAnsi="Times New Roman" w:cs="Times New Roman"/>
          <w:b/>
          <w:bCs/>
          <w:i/>
          <w:iCs/>
          <w:color w:val="000000" w:themeColor="text1"/>
          <w:kern w:val="0"/>
          <w:sz w:val="28"/>
          <w:szCs w:val="28"/>
        </w:rPr>
        <w:t>Supplementary Material</w:t>
      </w:r>
    </w:p>
    <w:p w14:paraId="6472D92D" w14:textId="77777777" w:rsidR="00C664F0" w:rsidRPr="00961964" w:rsidRDefault="00C664F0" w:rsidP="00C664F0">
      <w:pPr>
        <w:wordWrap/>
        <w:adjustRightInd w:val="0"/>
        <w:snapToGrid w:val="0"/>
        <w:spacing w:line="480" w:lineRule="auto"/>
        <w:jc w:val="center"/>
        <w:rPr>
          <w:rFonts w:ascii="Times New Roman" w:eastAsia="바탕" w:hAnsi="Times New Roman" w:cs="Times New Roman"/>
          <w:b/>
          <w:bCs/>
          <w:color w:val="000000" w:themeColor="text1"/>
          <w:kern w:val="0"/>
          <w:sz w:val="28"/>
          <w:szCs w:val="28"/>
        </w:rPr>
      </w:pPr>
    </w:p>
    <w:p w14:paraId="5EA484A3" w14:textId="77777777" w:rsidR="00C664F0" w:rsidRPr="00961964" w:rsidRDefault="00C664F0" w:rsidP="00C664F0">
      <w:pPr>
        <w:wordWrap/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12527745"/>
      <w:r w:rsidRPr="0096196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he predictive value of time-varying non-invasive scores on long-term prognosis of NAFLD in South Korea</w:t>
      </w:r>
    </w:p>
    <w:bookmarkEnd w:id="1"/>
    <w:p w14:paraId="6A62ADC0" w14:textId="77777777" w:rsidR="00C664F0" w:rsidRPr="00961964" w:rsidRDefault="00C664F0" w:rsidP="00C664F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66B0A16C" w14:textId="77777777" w:rsidR="00C664F0" w:rsidRPr="00961964" w:rsidRDefault="00C664F0" w:rsidP="00C664F0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da-DK"/>
        </w:rPr>
      </w:pPr>
      <w:bookmarkStart w:id="2" w:name="_Hlk112527707"/>
      <w:r w:rsidRPr="00961964">
        <w:rPr>
          <w:rFonts w:ascii="Times New Roman" w:hAnsi="Times New Roman" w:cs="Times New Roman"/>
          <w:color w:val="000000" w:themeColor="text1"/>
          <w:sz w:val="24"/>
          <w:szCs w:val="24"/>
          <w:lang w:val="da-DK"/>
        </w:rPr>
        <w:t>Sung Won Chung, et al.</w:t>
      </w:r>
    </w:p>
    <w:bookmarkEnd w:id="2"/>
    <w:p w14:paraId="496C0940" w14:textId="77777777" w:rsidR="00C664F0" w:rsidRPr="00961964" w:rsidRDefault="00C664F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  <w:lang w:val="da-DK"/>
        </w:rPr>
      </w:pPr>
      <w:r w:rsidRPr="00961964">
        <w:rPr>
          <w:rFonts w:ascii="Times New Roman" w:eastAsia="맑은 고딕" w:hAnsi="Times New Roman" w:cs="Times New Roman"/>
          <w:b/>
          <w:bCs/>
          <w:color w:val="000000" w:themeColor="text1"/>
          <w:lang w:val="da-DK"/>
        </w:rPr>
        <w:br w:type="page"/>
      </w:r>
    </w:p>
    <w:p w14:paraId="04C3DCB1" w14:textId="77777777" w:rsidR="00CC5524" w:rsidRPr="000014C6" w:rsidRDefault="00CC5524" w:rsidP="00CC5524">
      <w:pPr>
        <w:spacing w:after="0" w:line="36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0014C6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Supplementary Table 1. Baseline characteristics of excluded and included NAFLD patients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359"/>
        <w:gridCol w:w="2386"/>
        <w:gridCol w:w="2359"/>
        <w:gridCol w:w="1316"/>
      </w:tblGrid>
      <w:tr w:rsidR="000014C6" w:rsidRPr="000014C6" w14:paraId="59640DFA" w14:textId="77777777" w:rsidTr="0066613E">
        <w:trPr>
          <w:trHeight w:val="301"/>
        </w:trPr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39B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CFB5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xcluded patients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E94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ncluded patien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75D9" w14:textId="77777777" w:rsidR="00CC5524" w:rsidRPr="000014C6" w:rsidRDefault="00CC5524" w:rsidP="0066613E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0014C6" w:rsidRPr="000014C6" w14:paraId="777AB2EF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0B4E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A739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(N=37,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9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0128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(N=228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585D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7345DC9C" w14:textId="77777777" w:rsidTr="0066613E">
        <w:trPr>
          <w:trHeight w:val="301"/>
        </w:trPr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8225" w14:textId="7AED84AA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ge group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A114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5BBA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1EE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&lt;0.001</w:t>
            </w:r>
          </w:p>
        </w:tc>
      </w:tr>
      <w:tr w:rsidR="000014C6" w:rsidRPr="000014C6" w14:paraId="61A70C5D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551D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0E6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41 (0.4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898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0 (0.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9C2C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7250A024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3775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0-2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5E04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68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1.8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A97A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6 (0.3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87FB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71F6F484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7DF1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5-2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3994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12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3.0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B0FF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2 (1.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CC08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76CB183D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333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30-3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401F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02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5.4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C1E0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51 (2.2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7555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51F42EE5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DE9C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35-3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E9A7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83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7.5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837D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84 (3.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0165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1A01F024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F1AB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40-4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FBDE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34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9.2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702E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81 (7.9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6A5B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58085B5D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8B4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45-4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0101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45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12.1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E26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355 (15.6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6C7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0B168256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E5A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50-5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DE4B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570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15.1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6CB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450 (19.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5187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72DC268F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CBFF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55-5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DCAB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60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16.0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364E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409 (17.9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324A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2C0E51CA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2873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60-6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77DB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516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13.7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C941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325 (14.3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920A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4EB33A1B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8926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65-6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5DAE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342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9.1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51D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31 (10.1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A866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0277E505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EA9C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70-7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437A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72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4.6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33D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22 (5.4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3E8F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3B98A9E3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A80A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75-7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C74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606 (1.6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04B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6 (1.1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2B7F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1CEA7EBD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1F4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80-8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B57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9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0.5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916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5 (0.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879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08B38B40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D7E6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85-8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815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0.06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9C43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 (0.09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9FFD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7F42CD07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BDA9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90-9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EB10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7 (0.02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998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 (0.04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B75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1ADEF95C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8A77" w14:textId="07F2D50D" w:rsidR="00CC5524" w:rsidRPr="000014C6" w:rsidRDefault="00CC5524" w:rsidP="0066613E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ex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A10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61B0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A0E2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&lt;0.001</w:t>
            </w:r>
          </w:p>
        </w:tc>
      </w:tr>
      <w:tr w:rsidR="000014C6" w:rsidRPr="000014C6" w14:paraId="6B7BD56E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108A" w14:textId="0B73A706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emal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8155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6,5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43.9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75D0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848 (37.2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7E5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15058391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39E" w14:textId="6BE01E78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al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322F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1,1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56.1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7E0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432 (62.8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C0F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4276AFAA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1C88" w14:textId="18733061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ndex year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27D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7162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8CA0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&lt;0.001</w:t>
            </w:r>
          </w:p>
        </w:tc>
      </w:tr>
      <w:tr w:rsidR="000014C6" w:rsidRPr="000014C6" w14:paraId="3DBF351F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8EB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001-200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6940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7,1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45.5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29C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799 (35.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AE0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6DE034EA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C69E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006-201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8BDE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11,90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31.6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8FDA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938 (41.1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D9F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0014C6" w:rsidRPr="000014C6" w14:paraId="28D55C10" w14:textId="77777777" w:rsidTr="0066613E">
        <w:trPr>
          <w:trHeight w:val="301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F223" w14:textId="77777777" w:rsidR="00CC5524" w:rsidRPr="000014C6" w:rsidRDefault="00CC5524" w:rsidP="0066613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2011-2015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0FBE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864</w:t>
            </w:r>
            <w:r w:rsidRPr="000014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 xml:space="preserve"> (23.0%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BC80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0014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  <w:t>543 (23.8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C311F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</w:tbl>
    <w:p w14:paraId="0C2ED626" w14:textId="0FF91917" w:rsidR="00CC5524" w:rsidRPr="000014C6" w:rsidRDefault="00CC5524" w:rsidP="00CC5524">
      <w:pPr>
        <w:pStyle w:val="Paragraph"/>
        <w:spacing w:after="0" w:line="360" w:lineRule="auto"/>
        <w:jc w:val="both"/>
        <w:rPr>
          <w:rFonts w:eastAsia="맑은 고딕"/>
          <w:iCs/>
          <w:sz w:val="16"/>
          <w:szCs w:val="16"/>
          <w:lang w:eastAsia="ko-KR"/>
        </w:rPr>
      </w:pPr>
      <w:r w:rsidRPr="000014C6">
        <w:rPr>
          <w:rFonts w:eastAsia="맑은 고딕"/>
          <w:iCs/>
          <w:sz w:val="16"/>
          <w:szCs w:val="16"/>
          <w:lang w:eastAsia="ko-KR"/>
        </w:rPr>
        <w:t xml:space="preserve">Abbreviation 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NAFLD, non-alcoholic fatty liver disease.</w:t>
      </w:r>
    </w:p>
    <w:p w14:paraId="27E8A0BC" w14:textId="77777777" w:rsidR="00CC5524" w:rsidRPr="000014C6" w:rsidRDefault="00CC5524">
      <w:pPr>
        <w:widowControl/>
        <w:wordWrap/>
        <w:autoSpaceDE/>
        <w:autoSpaceDN/>
        <w:rPr>
          <w:rFonts w:eastAsia="맑은 고딕"/>
          <w:b/>
          <w:bCs/>
        </w:rPr>
      </w:pPr>
    </w:p>
    <w:p w14:paraId="7FA0AC8D" w14:textId="77777777" w:rsidR="00CC5524" w:rsidRPr="000014C6" w:rsidRDefault="00CC5524">
      <w:pPr>
        <w:widowControl/>
        <w:wordWrap/>
        <w:autoSpaceDE/>
        <w:autoSpaceDN/>
        <w:rPr>
          <w:rFonts w:eastAsia="맑은 고딕"/>
          <w:b/>
          <w:bCs/>
        </w:rPr>
      </w:pPr>
      <w:r w:rsidRPr="000014C6">
        <w:rPr>
          <w:rFonts w:eastAsia="맑은 고딕"/>
          <w:b/>
          <w:bCs/>
        </w:rPr>
        <w:br w:type="page"/>
      </w:r>
    </w:p>
    <w:p w14:paraId="5208AA63" w14:textId="77777777" w:rsidR="00CC5524" w:rsidRPr="000014C6" w:rsidRDefault="00CC5524" w:rsidP="00CC5524">
      <w:pPr>
        <w:spacing w:after="0" w:line="36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0014C6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Supplementary Table 2. Baseline characteristics (imputed)</w:t>
      </w:r>
    </w:p>
    <w:tbl>
      <w:tblPr>
        <w:tblW w:w="74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3"/>
        <w:gridCol w:w="3593"/>
      </w:tblGrid>
      <w:tr w:rsidR="000014C6" w:rsidRPr="000014C6" w14:paraId="42BEA9CF" w14:textId="77777777" w:rsidTr="0066613E">
        <w:trPr>
          <w:trHeight w:val="326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79E6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2F8B" w14:textId="41C1AB92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(n=</w:t>
            </w:r>
            <w:proofErr w:type="gramStart"/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80)</w:t>
            </w:r>
            <w:r w:rsidR="00442B5A" w:rsidRPr="000014C6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*</w:t>
            </w:r>
            <w:proofErr w:type="gramEnd"/>
          </w:p>
        </w:tc>
      </w:tr>
      <w:tr w:rsidR="000014C6" w:rsidRPr="000014C6" w14:paraId="0139D29E" w14:textId="77777777" w:rsidTr="0066613E">
        <w:trPr>
          <w:trHeight w:val="326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3A86" w14:textId="4A8D30B4" w:rsidR="00CC5524" w:rsidRPr="000014C6" w:rsidRDefault="00CC5524" w:rsidP="0066613E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3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F5BB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.1 ± 10.4</w:t>
            </w:r>
          </w:p>
        </w:tc>
      </w:tr>
      <w:tr w:rsidR="000014C6" w:rsidRPr="000014C6" w14:paraId="2FC424A6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251960C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2EF60901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32 (62.8%)</w:t>
            </w:r>
          </w:p>
        </w:tc>
      </w:tr>
      <w:tr w:rsidR="000014C6" w:rsidRPr="000014C6" w14:paraId="3BE91584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2BEB5C2" w14:textId="77777777" w:rsidR="00CC5524" w:rsidRPr="000014C6" w:rsidRDefault="00CC5524" w:rsidP="0066613E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BMI</w:t>
            </w: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93" w:type="dxa"/>
            <w:shd w:val="clear" w:color="auto" w:fill="auto"/>
            <w:noWrap/>
            <w:vAlign w:val="bottom"/>
          </w:tcPr>
          <w:p w14:paraId="394F8D36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014C6" w:rsidRPr="000014C6" w14:paraId="1460B258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center"/>
          </w:tcPr>
          <w:p w14:paraId="77EB3048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3593" w:type="dxa"/>
            <w:shd w:val="clear" w:color="auto" w:fill="auto"/>
            <w:noWrap/>
            <w:vAlign w:val="bottom"/>
          </w:tcPr>
          <w:p w14:paraId="14A8375D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7 ± 3.0</w:t>
            </w:r>
          </w:p>
        </w:tc>
      </w:tr>
      <w:tr w:rsidR="000014C6" w:rsidRPr="000014C6" w14:paraId="40D1A140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CA69F5A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derweight </w:t>
            </w:r>
            <w:r w:rsidRPr="000014C6">
              <w:rPr>
                <w:rFonts w:ascii="Times New Roman" w:hAnsi="Times New Roman" w:cs="Times New Roman"/>
                <w:sz w:val="24"/>
                <w:szCs w:val="24"/>
              </w:rPr>
              <w:t>(&lt;18.5 kg/m</w:t>
            </w:r>
            <w:r w:rsidRPr="000014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014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7F3C212C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0.3%)</w:t>
            </w:r>
          </w:p>
        </w:tc>
      </w:tr>
      <w:tr w:rsidR="000014C6" w:rsidRPr="000014C6" w14:paraId="2061162F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523EF4A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ormal </w:t>
            </w:r>
            <w:r w:rsidRPr="000014C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18.5–22.9 kg/m</w:t>
            </w:r>
            <w:r w:rsidRPr="000014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a-DK"/>
              </w:rPr>
              <w:t>2</w:t>
            </w:r>
            <w:r w:rsidRPr="000014C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)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0E9FB7F6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8 (17.5%)</w:t>
            </w:r>
          </w:p>
        </w:tc>
      </w:tr>
      <w:tr w:rsidR="000014C6" w:rsidRPr="000014C6" w14:paraId="737E72CC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79CDD4B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Overweight </w:t>
            </w:r>
            <w:r w:rsidRPr="000014C6">
              <w:rPr>
                <w:rFonts w:ascii="Times New Roman" w:hAnsi="Times New Roman" w:cs="Times New Roman"/>
                <w:sz w:val="24"/>
                <w:szCs w:val="24"/>
              </w:rPr>
              <w:t>(23.0–24.9 kg/m</w:t>
            </w:r>
            <w:r w:rsidRPr="000014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014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67E26661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6 (25.7%)</w:t>
            </w:r>
          </w:p>
        </w:tc>
      </w:tr>
      <w:tr w:rsidR="000014C6" w:rsidRPr="000014C6" w14:paraId="4F572586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506FAF6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Obese </w:t>
            </w:r>
            <w:r w:rsidRPr="000014C6">
              <w:rPr>
                <w:rFonts w:ascii="Times New Roman" w:hAnsi="Times New Roman" w:cs="Times New Roman"/>
                <w:sz w:val="24"/>
                <w:szCs w:val="24"/>
              </w:rPr>
              <w:t>(25.0–29.9 kg/m</w:t>
            </w:r>
            <w:r w:rsidRPr="000014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014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07D69D24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00 (48.3%)</w:t>
            </w:r>
          </w:p>
        </w:tc>
      </w:tr>
      <w:tr w:rsidR="000014C6" w:rsidRPr="000014C6" w14:paraId="73EE6E1E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D476F67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Severely obese </w:t>
            </w:r>
            <w:r w:rsidRPr="000014C6">
              <w:rPr>
                <w:rFonts w:ascii="Times New Roman" w:hAnsi="Times New Roman" w:cs="Times New Roman"/>
                <w:sz w:val="24"/>
                <w:szCs w:val="24"/>
              </w:rPr>
              <w:t>(≥30.0 kg/m</w:t>
            </w:r>
            <w:r w:rsidRPr="000014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014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1889A793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9 (8.3%)</w:t>
            </w:r>
          </w:p>
        </w:tc>
      </w:tr>
      <w:tr w:rsidR="000014C6" w:rsidRPr="000014C6" w14:paraId="48AA774C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center"/>
          </w:tcPr>
          <w:p w14:paraId="1D036C30" w14:textId="53DE5C43" w:rsidR="00CC5524" w:rsidRPr="000014C6" w:rsidRDefault="00CC5524" w:rsidP="0066613E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FS*</w:t>
            </w:r>
          </w:p>
        </w:tc>
        <w:tc>
          <w:tcPr>
            <w:tcW w:w="3593" w:type="dxa"/>
            <w:shd w:val="clear" w:color="auto" w:fill="auto"/>
            <w:noWrap/>
            <w:vAlign w:val="bottom"/>
          </w:tcPr>
          <w:p w14:paraId="275A2782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014C6" w:rsidRPr="000014C6" w14:paraId="4DB15C35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EAF8CFA" w14:textId="3097CC81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3FC04204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23 ± 1.05</w:t>
            </w:r>
          </w:p>
        </w:tc>
      </w:tr>
      <w:tr w:rsidR="000014C6" w:rsidRPr="000014C6" w14:paraId="20E087D6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82B4568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1F126CB1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6 (40.2%)</w:t>
            </w:r>
          </w:p>
        </w:tc>
      </w:tr>
      <w:tr w:rsidR="000014C6" w:rsidRPr="000014C6" w14:paraId="586F815A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0C7E5CC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6FC7A0C4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96 (56.8%)</w:t>
            </w:r>
          </w:p>
        </w:tc>
      </w:tr>
      <w:tr w:rsidR="000014C6" w:rsidRPr="000014C6" w14:paraId="52A287CB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8C2472A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6030FE8E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 (3.0%)</w:t>
            </w:r>
          </w:p>
        </w:tc>
      </w:tr>
      <w:tr w:rsidR="000014C6" w:rsidRPr="000014C6" w14:paraId="3FC4C053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center"/>
          </w:tcPr>
          <w:p w14:paraId="40405A67" w14:textId="148664F0" w:rsidR="00CC5524" w:rsidRPr="000014C6" w:rsidRDefault="00CC5524" w:rsidP="0066613E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B-4**</w:t>
            </w:r>
          </w:p>
        </w:tc>
        <w:tc>
          <w:tcPr>
            <w:tcW w:w="3593" w:type="dxa"/>
            <w:shd w:val="clear" w:color="auto" w:fill="auto"/>
            <w:noWrap/>
            <w:vAlign w:val="bottom"/>
          </w:tcPr>
          <w:p w14:paraId="7FD8EB38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014C6" w:rsidRPr="000014C6" w14:paraId="7C5CF4C3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A130917" w14:textId="37A1666C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4750A87F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7 ± 0.77</w:t>
            </w:r>
          </w:p>
        </w:tc>
      </w:tr>
      <w:tr w:rsidR="000014C6" w:rsidRPr="000014C6" w14:paraId="46C9FA6C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526DADF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0EA76492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91 (78.6%)</w:t>
            </w:r>
          </w:p>
        </w:tc>
      </w:tr>
      <w:tr w:rsidR="000014C6" w:rsidRPr="000014C6" w14:paraId="5ED0C6A3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D98E2B7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7D3E6C61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3 (17.7%)</w:t>
            </w:r>
          </w:p>
        </w:tc>
      </w:tr>
      <w:tr w:rsidR="000014C6" w:rsidRPr="000014C6" w14:paraId="75AFCBF0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A614FBB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523C7DB8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 (3.8%)</w:t>
            </w:r>
          </w:p>
        </w:tc>
      </w:tr>
      <w:tr w:rsidR="000014C6" w:rsidRPr="000014C6" w14:paraId="280965BC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center"/>
          </w:tcPr>
          <w:p w14:paraId="742FBD0E" w14:textId="02DB0290" w:rsidR="00CC5524" w:rsidRPr="000014C6" w:rsidRDefault="00CC5524" w:rsidP="0066613E">
            <w:pPr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PRI***</w:t>
            </w:r>
          </w:p>
        </w:tc>
        <w:tc>
          <w:tcPr>
            <w:tcW w:w="3593" w:type="dxa"/>
            <w:shd w:val="clear" w:color="auto" w:fill="auto"/>
            <w:noWrap/>
            <w:vAlign w:val="bottom"/>
          </w:tcPr>
          <w:p w14:paraId="6674C07D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014C6" w:rsidRPr="000014C6" w14:paraId="024AD276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B90AD79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3593" w:type="dxa"/>
            <w:shd w:val="clear" w:color="auto" w:fill="auto"/>
            <w:noWrap/>
            <w:vAlign w:val="bottom"/>
          </w:tcPr>
          <w:p w14:paraId="485BBC12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5 ± 0.36</w:t>
            </w:r>
          </w:p>
        </w:tc>
      </w:tr>
      <w:tr w:rsidR="000014C6" w:rsidRPr="000014C6" w14:paraId="3A159478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B78BD21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31FC60AD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93 (87.4%)</w:t>
            </w:r>
          </w:p>
        </w:tc>
      </w:tr>
      <w:tr w:rsidR="000014C6" w:rsidRPr="000014C6" w14:paraId="21D0AF0B" w14:textId="77777777" w:rsidTr="0066613E">
        <w:trPr>
          <w:trHeight w:val="32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8EDA30F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3593" w:type="dxa"/>
            <w:shd w:val="clear" w:color="auto" w:fill="auto"/>
            <w:noWrap/>
            <w:vAlign w:val="bottom"/>
            <w:hideMark/>
          </w:tcPr>
          <w:p w14:paraId="7F956856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8 (11.3%)</w:t>
            </w:r>
          </w:p>
        </w:tc>
      </w:tr>
      <w:tr w:rsidR="000014C6" w:rsidRPr="000014C6" w14:paraId="38BD1873" w14:textId="77777777" w:rsidTr="0066613E">
        <w:trPr>
          <w:trHeight w:val="326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FFF4" w14:textId="77777777" w:rsidR="00CC5524" w:rsidRPr="000014C6" w:rsidRDefault="00CC5524" w:rsidP="0066613E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5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0E01" w14:textId="77777777" w:rsidR="00CC5524" w:rsidRPr="000014C6" w:rsidRDefault="00CC5524" w:rsidP="0066613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14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 (1.3%)</w:t>
            </w:r>
          </w:p>
        </w:tc>
      </w:tr>
    </w:tbl>
    <w:p w14:paraId="01DBEABB" w14:textId="77777777" w:rsidR="00442B5A" w:rsidRPr="000014C6" w:rsidRDefault="00442B5A" w:rsidP="00CC5524">
      <w:pPr>
        <w:pStyle w:val="Paragraph"/>
        <w:spacing w:after="0" w:line="360" w:lineRule="auto"/>
        <w:jc w:val="both"/>
        <w:rPr>
          <w:rFonts w:eastAsia="맑은 고딕"/>
          <w:sz w:val="16"/>
          <w:szCs w:val="16"/>
        </w:rPr>
      </w:pPr>
      <w:r w:rsidRPr="000014C6">
        <w:rPr>
          <w:rFonts w:eastAsia="맑은 고딕" w:hint="eastAsia"/>
          <w:sz w:val="16"/>
          <w:szCs w:val="16"/>
          <w:lang w:eastAsia="ko-KR"/>
        </w:rPr>
        <w:t>*</w:t>
      </w:r>
      <w:r w:rsidRPr="000014C6">
        <w:rPr>
          <w:rFonts w:eastAsia="맑은 고딕"/>
          <w:sz w:val="16"/>
          <w:szCs w:val="16"/>
        </w:rPr>
        <w:t xml:space="preserve"> </w:t>
      </w:r>
      <w:r w:rsidRPr="000014C6">
        <w:rPr>
          <w:rFonts w:eastAsia="맑은 고딕"/>
          <w:sz w:val="16"/>
          <w:szCs w:val="16"/>
          <w:lang w:eastAsia="ko-KR"/>
        </w:rPr>
        <w:t>Missing values were imputed using multiple imputation of chained equations</w:t>
      </w:r>
      <w:r w:rsidRPr="000014C6">
        <w:rPr>
          <w:rFonts w:eastAsia="맑은 고딕"/>
          <w:sz w:val="16"/>
          <w:szCs w:val="16"/>
        </w:rPr>
        <w:t>.</w:t>
      </w:r>
    </w:p>
    <w:p w14:paraId="261E7B6D" w14:textId="0EEEFFE7" w:rsidR="00CC5524" w:rsidRPr="000014C6" w:rsidRDefault="00CC5524" w:rsidP="00CC5524">
      <w:pPr>
        <w:pStyle w:val="Paragraph"/>
        <w:spacing w:after="0" w:line="360" w:lineRule="auto"/>
        <w:jc w:val="both"/>
        <w:rPr>
          <w:rFonts w:eastAsia="맑은 고딕"/>
          <w:iCs/>
          <w:sz w:val="16"/>
          <w:szCs w:val="16"/>
          <w:lang w:eastAsia="ko-KR"/>
        </w:rPr>
      </w:pPr>
      <w:r w:rsidRPr="000014C6">
        <w:rPr>
          <w:rFonts w:eastAsia="맑은 고딕"/>
          <w:iCs/>
          <w:sz w:val="16"/>
          <w:szCs w:val="16"/>
          <w:lang w:eastAsia="ko-KR"/>
        </w:rPr>
        <w:t xml:space="preserve">Abbreviations 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 xml:space="preserve">APRI, AST to platelet ratio; 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BMI, body mass index; FIB-4, fibrosis index-4; NFS, non-alcoholic fatty liver disease fibrosis score. </w:t>
      </w:r>
    </w:p>
    <w:p w14:paraId="7A71D24C" w14:textId="77777777" w:rsidR="00CC5524" w:rsidRPr="000014C6" w:rsidRDefault="00CC5524" w:rsidP="00CC5524">
      <w:pPr>
        <w:pStyle w:val="Paragraph"/>
        <w:spacing w:before="0" w:after="0" w:line="360" w:lineRule="auto"/>
        <w:jc w:val="both"/>
        <w:rPr>
          <w:rFonts w:eastAsia="맑은 고딕"/>
          <w:iCs/>
          <w:sz w:val="16"/>
          <w:szCs w:val="16"/>
          <w:lang w:eastAsia="ko-KR"/>
        </w:rPr>
      </w:pPr>
      <w:r w:rsidRPr="000014C6">
        <w:rPr>
          <w:rFonts w:eastAsia="맑은 고딕"/>
          <w:iCs/>
          <w:sz w:val="16"/>
          <w:szCs w:val="16"/>
          <w:lang w:eastAsia="ko-KR"/>
        </w:rPr>
        <w:t>Definitions:</w:t>
      </w:r>
    </w:p>
    <w:p w14:paraId="7B9D954F" w14:textId="6CC8C90B" w:rsidR="00CC5524" w:rsidRPr="000014C6" w:rsidRDefault="00CC5524" w:rsidP="00CC5524">
      <w:pPr>
        <w:pStyle w:val="Paragraph"/>
        <w:spacing w:before="0" w:after="0" w:line="360" w:lineRule="auto"/>
        <w:rPr>
          <w:rFonts w:eastAsia="맑은 고딕"/>
          <w:iCs/>
          <w:sz w:val="16"/>
          <w:szCs w:val="16"/>
          <w:lang w:eastAsia="ko-KR"/>
        </w:rPr>
      </w:pPr>
      <w:r w:rsidRPr="000014C6">
        <w:rPr>
          <w:rFonts w:eastAsia="맑은 고딕"/>
          <w:iCs/>
          <w:sz w:val="16"/>
          <w:szCs w:val="16"/>
          <w:lang w:eastAsia="ko-KR"/>
        </w:rPr>
        <w:t>*</w:t>
      </w:r>
      <w:r w:rsidR="00442B5A" w:rsidRPr="000014C6">
        <w:rPr>
          <w:rFonts w:eastAsia="맑은 고딕" w:hint="eastAsia"/>
          <w:iCs/>
          <w:sz w:val="16"/>
          <w:szCs w:val="16"/>
          <w:lang w:eastAsia="ko-KR"/>
        </w:rPr>
        <w:t>*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NFS high: ≥0.676 intermediate: -1.455 to &lt;0.676 low: &lt;-1.455</w:t>
      </w:r>
    </w:p>
    <w:p w14:paraId="6775E086" w14:textId="6DD5A547" w:rsidR="00CC5524" w:rsidRPr="000014C6" w:rsidRDefault="00CC5524" w:rsidP="00CC5524">
      <w:pPr>
        <w:pStyle w:val="Paragraph"/>
        <w:spacing w:before="0" w:after="0" w:line="360" w:lineRule="auto"/>
        <w:rPr>
          <w:rFonts w:eastAsia="맑은 고딕"/>
          <w:iCs/>
          <w:sz w:val="16"/>
          <w:szCs w:val="16"/>
          <w:lang w:eastAsia="ko-KR"/>
        </w:rPr>
      </w:pPr>
      <w:r w:rsidRPr="000014C6">
        <w:rPr>
          <w:rFonts w:eastAsia="맑은 고딕"/>
          <w:iCs/>
          <w:sz w:val="16"/>
          <w:szCs w:val="16"/>
          <w:lang w:eastAsia="ko-KR"/>
        </w:rPr>
        <w:t>*</w:t>
      </w:r>
      <w:r w:rsidR="00442B5A" w:rsidRPr="000014C6">
        <w:rPr>
          <w:rFonts w:eastAsia="맑은 고딕" w:hint="eastAsia"/>
          <w:iCs/>
          <w:sz w:val="16"/>
          <w:szCs w:val="16"/>
          <w:lang w:eastAsia="ko-KR"/>
        </w:rPr>
        <w:t>*</w:t>
      </w:r>
      <w:r w:rsidRPr="000014C6">
        <w:rPr>
          <w:rFonts w:eastAsia="맑은 고딕"/>
          <w:iCs/>
          <w:sz w:val="16"/>
          <w:szCs w:val="16"/>
          <w:lang w:eastAsia="ko-KR"/>
        </w:rPr>
        <w:t>* FIB-4 high: ≥2.67 intermediate: 1.3 (2.0 in age &gt;60) to &lt;2.67 low: &lt;1.3 (2.0 in age &gt;60)</w:t>
      </w:r>
    </w:p>
    <w:p w14:paraId="30335304" w14:textId="3832967F" w:rsidR="00CC5524" w:rsidRPr="000014C6" w:rsidRDefault="00CC5524" w:rsidP="00CC5524">
      <w:pPr>
        <w:pStyle w:val="Paragraph"/>
        <w:spacing w:before="0" w:after="0" w:line="360" w:lineRule="auto"/>
        <w:rPr>
          <w:rFonts w:eastAsia="맑은 고딕"/>
          <w:iCs/>
          <w:sz w:val="16"/>
          <w:szCs w:val="16"/>
          <w:lang w:eastAsia="ko-KR"/>
        </w:rPr>
      </w:pPr>
      <w:r w:rsidRPr="000014C6">
        <w:rPr>
          <w:rFonts w:eastAsia="맑은 고딕"/>
          <w:iCs/>
          <w:sz w:val="16"/>
          <w:szCs w:val="16"/>
          <w:lang w:eastAsia="ko-KR"/>
        </w:rPr>
        <w:t>**</w:t>
      </w:r>
      <w:r w:rsidR="00442B5A" w:rsidRPr="000014C6">
        <w:rPr>
          <w:rFonts w:eastAsia="맑은 고딕" w:hint="eastAsia"/>
          <w:iCs/>
          <w:sz w:val="16"/>
          <w:szCs w:val="16"/>
          <w:lang w:eastAsia="ko-KR"/>
        </w:rPr>
        <w:t>*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*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APRI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high: ≥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1</w:t>
      </w:r>
      <w:r w:rsidRPr="000014C6">
        <w:rPr>
          <w:rFonts w:eastAsia="맑은 고딕"/>
          <w:iCs/>
          <w:sz w:val="16"/>
          <w:szCs w:val="16"/>
          <w:lang w:eastAsia="ko-KR"/>
        </w:rPr>
        <w:t>.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5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intermediate: 0.5 to &lt;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1</w:t>
      </w:r>
      <w:r w:rsidRPr="000014C6">
        <w:rPr>
          <w:rFonts w:eastAsia="맑은 고딕"/>
          <w:iCs/>
          <w:sz w:val="16"/>
          <w:szCs w:val="16"/>
          <w:lang w:eastAsia="ko-KR"/>
        </w:rPr>
        <w:t>.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5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low: &lt;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0.5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</w:t>
      </w:r>
    </w:p>
    <w:p w14:paraId="026F595C" w14:textId="3C048E3B" w:rsidR="00CC5524" w:rsidRPr="000014C6" w:rsidRDefault="00CC5524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0014C6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br w:type="page"/>
      </w:r>
    </w:p>
    <w:p w14:paraId="73A91562" w14:textId="0DFB9860" w:rsidR="00C664F0" w:rsidRPr="00961964" w:rsidRDefault="00C664F0" w:rsidP="00C664F0">
      <w:pPr>
        <w:pStyle w:val="Paragraph"/>
        <w:spacing w:before="0" w:after="0" w:line="360" w:lineRule="auto"/>
        <w:rPr>
          <w:rFonts w:eastAsia="맑은 고딕"/>
          <w:b/>
          <w:bCs/>
          <w:color w:val="000000" w:themeColor="text1"/>
          <w:lang w:eastAsia="ko-KR"/>
        </w:rPr>
      </w:pPr>
      <w:r w:rsidRPr="00961964">
        <w:rPr>
          <w:rFonts w:eastAsia="맑은 고딕" w:hint="eastAsia"/>
          <w:b/>
          <w:bCs/>
          <w:color w:val="000000" w:themeColor="text1"/>
          <w:lang w:eastAsia="ko-KR"/>
        </w:rPr>
        <w:lastRenderedPageBreak/>
        <w:t xml:space="preserve">Supplementary </w:t>
      </w:r>
      <w:r w:rsidRPr="00961964">
        <w:rPr>
          <w:rFonts w:eastAsia="맑은 고딕"/>
          <w:b/>
          <w:bCs/>
          <w:color w:val="000000" w:themeColor="text1"/>
          <w:lang w:eastAsia="ko-KR"/>
        </w:rPr>
        <w:t xml:space="preserve">Table </w:t>
      </w:r>
      <w:r w:rsidR="00CC5524">
        <w:rPr>
          <w:rFonts w:eastAsia="맑은 고딕" w:hint="eastAsia"/>
          <w:b/>
          <w:bCs/>
          <w:color w:val="000000" w:themeColor="text1"/>
          <w:lang w:eastAsia="ko-KR"/>
        </w:rPr>
        <w:t>3</w:t>
      </w:r>
      <w:r w:rsidRPr="00961964">
        <w:rPr>
          <w:rFonts w:eastAsia="맑은 고딕"/>
          <w:b/>
          <w:bCs/>
          <w:color w:val="000000" w:themeColor="text1"/>
          <w:lang w:eastAsia="ko-KR"/>
        </w:rPr>
        <w:t xml:space="preserve">. Baseline characteristics of the </w:t>
      </w:r>
      <w:r w:rsidRPr="00961964">
        <w:rPr>
          <w:rFonts w:eastAsia="맑은 고딕" w:hint="eastAsia"/>
          <w:b/>
          <w:bCs/>
          <w:color w:val="000000" w:themeColor="text1"/>
          <w:lang w:eastAsia="ko-KR"/>
        </w:rPr>
        <w:t xml:space="preserve">MASLD </w:t>
      </w:r>
      <w:r w:rsidRPr="00961964">
        <w:rPr>
          <w:rFonts w:eastAsia="맑은 고딕"/>
          <w:b/>
          <w:bCs/>
          <w:color w:val="000000" w:themeColor="text1"/>
          <w:lang w:eastAsia="ko-KR"/>
        </w:rPr>
        <w:t>pati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55"/>
        <w:gridCol w:w="1917"/>
        <w:gridCol w:w="327"/>
        <w:gridCol w:w="327"/>
      </w:tblGrid>
      <w:tr w:rsidR="00961964" w:rsidRPr="00961964" w14:paraId="7BE80BB8" w14:textId="77777777" w:rsidTr="00866055">
        <w:trPr>
          <w:trHeight w:val="310"/>
        </w:trPr>
        <w:tc>
          <w:tcPr>
            <w:tcW w:w="3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5633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45B745" w14:textId="36878CFC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(n=</w:t>
            </w:r>
            <w:proofErr w:type="gramStart"/>
            <w:r w:rsidRPr="0096196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272</w:t>
            </w: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  <w:r w:rsidR="009860F3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BC9D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B81C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0929EBC5" w14:textId="77777777" w:rsidTr="00866055">
        <w:trPr>
          <w:trHeight w:val="310"/>
        </w:trPr>
        <w:tc>
          <w:tcPr>
            <w:tcW w:w="35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944C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E43A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± SD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5CE3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45D0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377DA099" w14:textId="77777777" w:rsidTr="00866055">
        <w:trPr>
          <w:trHeight w:val="310"/>
        </w:trPr>
        <w:tc>
          <w:tcPr>
            <w:tcW w:w="3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A8AE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D2F5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E03D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58D3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65D522D3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6986D07E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an (IQR) follow-up, years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73F9537A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9 (8.3–15.5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F046A2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76842BD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7B63CB3C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3CA5F482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mographics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45A202BB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34FA229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10D041E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672CB240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3E78C2EB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39DA909B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± 10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0EA5EFB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A4A8067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7FD882D3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38BF425A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1C614F43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428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6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C2A8BA3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73BE54C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6240606D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301FE046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hropometric measurements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51EBAE94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99532BD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BC867BB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5DD01E45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5AC01A3A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062" w:type="pct"/>
            <w:shd w:val="clear" w:color="auto" w:fill="auto"/>
            <w:noWrap/>
            <w:vAlign w:val="center"/>
          </w:tcPr>
          <w:p w14:paraId="16BAFABD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1E31EC12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C3A25FC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67243A30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1426224C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tinuous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15FE804C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5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±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 xml:space="preserve"> 3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F8CB069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3588CF4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2D13F60F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73D94390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Underweight 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&lt;18.5 kg/m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7101DC60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0.3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F7052D2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3263D8C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3F5F0927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71D35AE3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ormal 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(18.5–2</w:t>
            </w:r>
            <w:r w:rsidRPr="009619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lang w:val="da-DK"/>
              </w:rPr>
              <w:t>2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.9 kg/m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da-DK"/>
              </w:rPr>
              <w:t>2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5452B49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319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6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3E6137E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C868312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1789788E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3BEEFF2D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Overweight 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2</w:t>
            </w:r>
            <w:r w:rsidRPr="009619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–2</w:t>
            </w:r>
            <w:r w:rsidRPr="009619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9 kg/m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5AC02B4D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02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26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94A0D87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8F5C4BE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69A24779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0FE296A9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Obese 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2</w:t>
            </w:r>
            <w:r w:rsidRPr="009619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–2</w:t>
            </w:r>
            <w:r w:rsidRPr="009619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9 kg/m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02BA9848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940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48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B70AF30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CFDA4A6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309A3696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</w:tcPr>
          <w:p w14:paraId="119CDEA0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Severe Obese 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≥</w:t>
            </w:r>
            <w:r w:rsidRPr="009619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30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 kg/m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6196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A1568A8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63 (8.4%)</w:t>
            </w: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325CC847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2C7C1E1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1964" w:rsidRPr="00961964" w14:paraId="78809114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272CEC1D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orbidity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016AE34A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C9E3DAF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DB15E6E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3FE07885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774A946A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ypertension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032C92EF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98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3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0D880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2277C84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0B7849B6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217C5260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yslipidemia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3970DF0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369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A27F0B2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949B382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7A15A4A9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20B08989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2F990C03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 xml:space="preserve">515 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27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D6E8E42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554322C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1D590262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2B5AF011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steoarthritis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5AB87BA4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1 (0.9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6C16A5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7ADB080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150930E7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7ABD21F2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steoporosis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44CC3188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9 (1.3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95088B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875AA0B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4E73FF44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1CA5DDA5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2234C09C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 (0.5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CCDE6F4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2220704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3CA8DA39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5314B33C" w14:textId="77777777" w:rsidR="00C664F0" w:rsidRPr="00961964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oring system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5C2CF556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3CCDDB3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56206BA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3BBB4DAE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34C88F94" w14:textId="46BE5DBF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NFS</w:t>
            </w:r>
            <w:r w:rsidR="00CC552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0D38F690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D57A4F6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660697B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139DAED4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1B9FD651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tinuous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5DEDAD8D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1.27 ± 1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227E90C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0241746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75ACEB77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2348AFB1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3688E76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42.0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D21320E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D8A174E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407B7FF4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05D23629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mediate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6C74752B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6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55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ABFEE4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024025D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7F8B81DC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5CE88922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5FE1C0DB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2.4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B073C9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656EB3D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2E22CB8C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2601DB1F" w14:textId="0A09015A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B-4</w:t>
            </w:r>
            <w:r w:rsidR="00CC552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303FF407" w14:textId="777777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0817A20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236DF57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40FB3122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07E78385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tinuous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57AD27A2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± 0.7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8D65309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13C4A4D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30A69E48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7F98B1ED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FEEC35E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813 (79.8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5C9A0C7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329AB8A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359D30AA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0312FF22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mediate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0AD28010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376 (16.5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887AEF2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84F4F2D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30694BA3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  <w:hideMark/>
          </w:tcPr>
          <w:p w14:paraId="6A60AFE3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A489845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83 (3.7%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E064BC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2953044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961964" w:rsidRPr="00961964" w14:paraId="24EF0E82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</w:tcPr>
          <w:p w14:paraId="52878921" w14:textId="30B69077" w:rsidR="00C664F0" w:rsidRPr="00961964" w:rsidRDefault="00C664F0" w:rsidP="00866055">
            <w:pPr>
              <w:wordWrap/>
              <w:spacing w:after="0" w:line="360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PRI</w:t>
            </w:r>
            <w:r w:rsidR="00CC552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****</w:t>
            </w:r>
          </w:p>
        </w:tc>
        <w:tc>
          <w:tcPr>
            <w:tcW w:w="1062" w:type="pct"/>
            <w:shd w:val="clear" w:color="auto" w:fill="auto"/>
            <w:noWrap/>
            <w:vAlign w:val="center"/>
          </w:tcPr>
          <w:p w14:paraId="34A48A76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276091AF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3EC19E9F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1964" w:rsidRPr="00961964" w14:paraId="560AE53C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</w:tcPr>
          <w:p w14:paraId="020C556A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tinuous</w:t>
            </w:r>
          </w:p>
        </w:tc>
        <w:tc>
          <w:tcPr>
            <w:tcW w:w="1062" w:type="pct"/>
            <w:shd w:val="clear" w:color="auto" w:fill="auto"/>
            <w:noWrap/>
            <w:vAlign w:val="center"/>
          </w:tcPr>
          <w:p w14:paraId="2E358239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27 ± 0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55D19FD2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65ED2755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1964" w:rsidRPr="00961964" w14:paraId="4A42B7E4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</w:tcPr>
          <w:p w14:paraId="7B090436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23F38E85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993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87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51AF446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4BDF22B1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1964" w:rsidRPr="00961964" w14:paraId="38974B08" w14:textId="77777777" w:rsidTr="00866055">
        <w:trPr>
          <w:trHeight w:val="310"/>
        </w:trPr>
        <w:tc>
          <w:tcPr>
            <w:tcW w:w="3576" w:type="pct"/>
            <w:shd w:val="clear" w:color="auto" w:fill="auto"/>
            <w:noWrap/>
            <w:vAlign w:val="bottom"/>
          </w:tcPr>
          <w:p w14:paraId="7C958CA0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mediate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040DE6C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252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23A1984C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095C64E5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1964" w:rsidRPr="00961964" w14:paraId="1D1D0E6B" w14:textId="77777777" w:rsidTr="00866055">
        <w:trPr>
          <w:trHeight w:val="310"/>
        </w:trPr>
        <w:tc>
          <w:tcPr>
            <w:tcW w:w="35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264155" w14:textId="77777777" w:rsidR="00C664F0" w:rsidRPr="00961964" w:rsidRDefault="00C664F0" w:rsidP="00866055">
            <w:pPr>
              <w:wordWrap/>
              <w:spacing w:after="0" w:line="360" w:lineRule="auto"/>
              <w:ind w:firstLineChars="200" w:firstLine="32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5220A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27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1964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961964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178A09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</w:tcPr>
          <w:p w14:paraId="75176225" w14:textId="77777777" w:rsidR="00C664F0" w:rsidRPr="00961964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EBEE4C7" w14:textId="76F054D9" w:rsidR="00C664F0" w:rsidRPr="00961964" w:rsidRDefault="009860F3" w:rsidP="00EB0189">
      <w:pPr>
        <w:pStyle w:val="Paragraph"/>
        <w:spacing w:after="0" w:line="360" w:lineRule="auto"/>
        <w:jc w:val="both"/>
        <w:rPr>
          <w:rFonts w:eastAsia="맑은 고딕"/>
          <w:iCs/>
          <w:color w:val="000000" w:themeColor="text1"/>
          <w:sz w:val="16"/>
          <w:szCs w:val="16"/>
          <w:lang w:eastAsia="ko-KR"/>
        </w:rPr>
      </w:pPr>
      <w:r>
        <w:rPr>
          <w:rFonts w:eastAsia="맑은 고딕" w:hint="eastAsia"/>
          <w:color w:val="000000" w:themeColor="text1"/>
          <w:sz w:val="16"/>
          <w:szCs w:val="16"/>
          <w:lang w:eastAsia="ko-KR"/>
        </w:rPr>
        <w:t>*</w:t>
      </w:r>
      <w:r w:rsidR="00C664F0" w:rsidRPr="00961964">
        <w:rPr>
          <w:rFonts w:eastAsia="맑은 고딕"/>
          <w:color w:val="000000" w:themeColor="text1"/>
          <w:sz w:val="16"/>
          <w:szCs w:val="16"/>
        </w:rPr>
        <w:t xml:space="preserve"> Some groups may not add up to total because of missing values.</w:t>
      </w:r>
    </w:p>
    <w:p w14:paraId="7C5B9230" w14:textId="25DD66CC" w:rsidR="00C664F0" w:rsidRPr="00961964" w:rsidRDefault="00C664F0" w:rsidP="00EB0189">
      <w:pPr>
        <w:pStyle w:val="Paragraph"/>
        <w:spacing w:after="0" w:line="360" w:lineRule="auto"/>
        <w:jc w:val="both"/>
        <w:rPr>
          <w:rFonts w:eastAsia="맑은 고딕"/>
          <w:iCs/>
          <w:color w:val="000000" w:themeColor="text1"/>
          <w:sz w:val="16"/>
          <w:szCs w:val="16"/>
          <w:lang w:eastAsia="ko-KR"/>
        </w:rPr>
      </w:pP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Abbreviations ALP, alkaline phosphatase; ALT, alanine transferase; </w:t>
      </w:r>
      <w:r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 xml:space="preserve">APRI, AST to platelet ratio; 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AST, aspartate transferase; BMI, body mass index; FIB-4, fibrosis index-4; GGT, gamma-glutamyl transferase; Hb, hemoglobin; HbA1c, hemoglobin A1c; HDL, high density lipoprotein; IQR, interquartile range; </w:t>
      </w:r>
      <w:r w:rsidR="00EB0189"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 xml:space="preserve">MASLD, metabolic dysfunction-associated </w:t>
      </w:r>
      <w:proofErr w:type="spellStart"/>
      <w:r w:rsidR="00EB0189"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>steatotic</w:t>
      </w:r>
      <w:proofErr w:type="spellEnd"/>
      <w:r w:rsidR="00EB0189"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 xml:space="preserve"> liver disease; 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NFS, non-alcoholic fatty liver disease fibrosis score; </w:t>
      </w:r>
      <w:proofErr w:type="spellStart"/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>Plt</w:t>
      </w:r>
      <w:proofErr w:type="spellEnd"/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, platelet; SD, standard deviation. </w:t>
      </w:r>
    </w:p>
    <w:p w14:paraId="60042ADB" w14:textId="77777777" w:rsidR="00C664F0" w:rsidRPr="00961964" w:rsidRDefault="00C664F0" w:rsidP="00EB0189">
      <w:pPr>
        <w:pStyle w:val="Paragraph"/>
        <w:spacing w:before="0" w:after="0" w:line="360" w:lineRule="auto"/>
        <w:jc w:val="both"/>
        <w:rPr>
          <w:rFonts w:eastAsia="맑은 고딕"/>
          <w:iCs/>
          <w:color w:val="000000" w:themeColor="text1"/>
          <w:sz w:val="16"/>
          <w:szCs w:val="16"/>
          <w:lang w:eastAsia="ko-KR"/>
        </w:rPr>
      </w:pP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lastRenderedPageBreak/>
        <w:t>Definitions:</w:t>
      </w:r>
    </w:p>
    <w:p w14:paraId="1AECF14C" w14:textId="77777777" w:rsidR="00C664F0" w:rsidRPr="00961964" w:rsidRDefault="00C664F0" w:rsidP="00C664F0">
      <w:pPr>
        <w:pStyle w:val="Paragraph"/>
        <w:spacing w:before="0" w:after="0" w:line="360" w:lineRule="auto"/>
        <w:rPr>
          <w:rFonts w:eastAsia="맑은 고딕"/>
          <w:iCs/>
          <w:color w:val="000000" w:themeColor="text1"/>
          <w:sz w:val="16"/>
          <w:szCs w:val="16"/>
          <w:lang w:eastAsia="ko-KR"/>
        </w:rPr>
      </w:pP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>** NFS high: ≥0.676 intermediate: -1.455 to &lt;0.676 low: &lt;-1.455</w:t>
      </w:r>
    </w:p>
    <w:p w14:paraId="0EF1AD01" w14:textId="77777777" w:rsidR="00C664F0" w:rsidRPr="00961964" w:rsidRDefault="00C664F0" w:rsidP="00C664F0">
      <w:pPr>
        <w:pStyle w:val="Paragraph"/>
        <w:spacing w:before="0" w:after="0" w:line="360" w:lineRule="auto"/>
        <w:rPr>
          <w:rFonts w:eastAsia="맑은 고딕"/>
          <w:iCs/>
          <w:color w:val="000000" w:themeColor="text1"/>
          <w:sz w:val="16"/>
          <w:szCs w:val="16"/>
          <w:lang w:eastAsia="ko-KR"/>
        </w:rPr>
      </w:pP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>*** FIB-4 high: ≥2.67 intermediate: 1.3 (2.0 in age &gt;60) to &lt;2.67 low: &lt;1.3 (2.0 in age &gt;60)</w:t>
      </w:r>
    </w:p>
    <w:p w14:paraId="6886C246" w14:textId="0A50063C" w:rsidR="00C664F0" w:rsidRPr="00961964" w:rsidRDefault="00C664F0" w:rsidP="00C664F0">
      <w:pPr>
        <w:pStyle w:val="Paragraph"/>
        <w:spacing w:before="0" w:after="0" w:line="360" w:lineRule="auto"/>
        <w:rPr>
          <w:rFonts w:eastAsia="맑은 고딕"/>
          <w:iCs/>
          <w:color w:val="000000" w:themeColor="text1"/>
          <w:sz w:val="16"/>
          <w:szCs w:val="16"/>
          <w:lang w:eastAsia="ko-KR"/>
        </w:rPr>
      </w:pP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>***</w:t>
      </w:r>
      <w:r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>*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 </w:t>
      </w:r>
      <w:r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>APRI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 high: ≥</w:t>
      </w:r>
      <w:r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>1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>.</w:t>
      </w:r>
      <w:r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>5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 intermediate: </w:t>
      </w:r>
      <w:r w:rsidR="00CC5524"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>0.5 to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 &lt;</w:t>
      </w:r>
      <w:r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>1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>.</w:t>
      </w:r>
      <w:r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>5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 low: &lt;</w:t>
      </w:r>
      <w:r w:rsidRPr="00961964">
        <w:rPr>
          <w:rFonts w:eastAsia="맑은 고딕" w:hint="eastAsia"/>
          <w:iCs/>
          <w:color w:val="000000" w:themeColor="text1"/>
          <w:sz w:val="16"/>
          <w:szCs w:val="16"/>
          <w:lang w:eastAsia="ko-KR"/>
        </w:rPr>
        <w:t>0.5</w:t>
      </w:r>
      <w:r w:rsidRPr="00961964">
        <w:rPr>
          <w:rFonts w:eastAsia="맑은 고딕"/>
          <w:iCs/>
          <w:color w:val="000000" w:themeColor="text1"/>
          <w:sz w:val="16"/>
          <w:szCs w:val="16"/>
          <w:lang w:eastAsia="ko-KR"/>
        </w:rPr>
        <w:t xml:space="preserve"> </w:t>
      </w:r>
    </w:p>
    <w:bookmarkEnd w:id="0"/>
    <w:p w14:paraId="14D7D924" w14:textId="77777777" w:rsidR="00C664F0" w:rsidRPr="00961964" w:rsidRDefault="00C664F0" w:rsidP="00C664F0">
      <w:pPr>
        <w:pStyle w:val="Paragraph"/>
        <w:spacing w:before="0" w:after="0" w:line="360" w:lineRule="auto"/>
        <w:rPr>
          <w:rFonts w:eastAsia="맑은 고딕"/>
          <w:iCs/>
          <w:color w:val="000000" w:themeColor="text1"/>
          <w:sz w:val="16"/>
          <w:szCs w:val="16"/>
          <w:lang w:eastAsia="ko-KR"/>
        </w:rPr>
      </w:pPr>
    </w:p>
    <w:p w14:paraId="37B1E829" w14:textId="77777777" w:rsidR="00C664F0" w:rsidRPr="00EB4A43" w:rsidRDefault="00C664F0" w:rsidP="00C664F0">
      <w:pPr>
        <w:pStyle w:val="Paragraph"/>
        <w:spacing w:before="0" w:after="0" w:line="360" w:lineRule="auto"/>
        <w:rPr>
          <w:rFonts w:eastAsia="맑은 고딕"/>
          <w:b/>
          <w:bCs/>
          <w:iCs/>
          <w:color w:val="0000FF"/>
          <w:u w:val="single"/>
          <w:lang w:eastAsia="ko-KR"/>
        </w:rPr>
        <w:sectPr w:rsidR="00C664F0" w:rsidRPr="00EB4A43" w:rsidSect="008A7401">
          <w:pgSz w:w="11906" w:h="16838"/>
          <w:pgMar w:top="1699" w:right="1440" w:bottom="1440" w:left="1440" w:header="850" w:footer="994" w:gutter="0"/>
          <w:cols w:space="720"/>
          <w:docGrid w:linePitch="360"/>
        </w:sectPr>
      </w:pPr>
    </w:p>
    <w:p w14:paraId="3F243B92" w14:textId="1A53CBBE" w:rsidR="00C664F0" w:rsidRPr="000014C6" w:rsidRDefault="00C664F0" w:rsidP="00C664F0">
      <w:pPr>
        <w:pStyle w:val="Paragraph"/>
        <w:spacing w:before="0" w:after="0" w:line="360" w:lineRule="auto"/>
        <w:rPr>
          <w:rFonts w:eastAsia="맑은 고딕"/>
          <w:b/>
          <w:bCs/>
          <w:iCs/>
          <w:lang w:eastAsia="ko-KR"/>
        </w:rPr>
      </w:pPr>
      <w:bookmarkStart w:id="3" w:name="_Hlk164618162"/>
      <w:r w:rsidRPr="000014C6">
        <w:rPr>
          <w:rFonts w:eastAsia="맑은 고딕" w:hint="eastAsia"/>
          <w:b/>
          <w:bCs/>
          <w:iCs/>
          <w:lang w:eastAsia="ko-KR"/>
        </w:rPr>
        <w:lastRenderedPageBreak/>
        <w:t xml:space="preserve">Supplementary </w:t>
      </w:r>
      <w:r w:rsidRPr="000014C6">
        <w:rPr>
          <w:rFonts w:eastAsia="맑은 고딕"/>
          <w:b/>
          <w:bCs/>
          <w:iCs/>
          <w:lang w:eastAsia="ko-KR"/>
        </w:rPr>
        <w:t xml:space="preserve">Table </w:t>
      </w:r>
      <w:r w:rsidR="00CC5524" w:rsidRPr="000014C6">
        <w:rPr>
          <w:rFonts w:eastAsia="맑은 고딕" w:hint="eastAsia"/>
          <w:b/>
          <w:bCs/>
          <w:iCs/>
          <w:lang w:eastAsia="ko-KR"/>
        </w:rPr>
        <w:t>4</w:t>
      </w:r>
      <w:r w:rsidRPr="000014C6">
        <w:rPr>
          <w:rFonts w:eastAsia="맑은 고딕"/>
          <w:b/>
          <w:bCs/>
          <w:iCs/>
          <w:lang w:eastAsia="ko-KR"/>
        </w:rPr>
        <w:t>. Multivariable Cox regression of scoring systems on risk of primary outcomes</w:t>
      </w:r>
      <w:r w:rsidRPr="000014C6">
        <w:rPr>
          <w:rFonts w:eastAsia="맑은 고딕" w:hint="eastAsia"/>
          <w:b/>
          <w:bCs/>
          <w:iCs/>
          <w:lang w:eastAsia="ko-KR"/>
        </w:rPr>
        <w:t xml:space="preserve"> in MASLD patients</w:t>
      </w:r>
    </w:p>
    <w:tbl>
      <w:tblPr>
        <w:tblW w:w="5055" w:type="pct"/>
        <w:tblInd w:w="-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"/>
        <w:gridCol w:w="4562"/>
        <w:gridCol w:w="709"/>
        <w:gridCol w:w="1418"/>
        <w:gridCol w:w="709"/>
        <w:gridCol w:w="219"/>
        <w:gridCol w:w="1196"/>
        <w:gridCol w:w="994"/>
        <w:gridCol w:w="992"/>
        <w:gridCol w:w="219"/>
        <w:gridCol w:w="773"/>
        <w:gridCol w:w="1133"/>
        <w:gridCol w:w="850"/>
      </w:tblGrid>
      <w:tr w:rsidR="000014C6" w:rsidRPr="000014C6" w14:paraId="06EAA97E" w14:textId="77777777" w:rsidTr="00EB0189">
        <w:trPr>
          <w:gridBefore w:val="1"/>
          <w:wBefore w:w="27" w:type="pct"/>
          <w:trHeight w:val="72"/>
        </w:trPr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1F3C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140C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CF1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A584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Liver-related outcomes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96FD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5437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Cardiovascular events</w:t>
            </w:r>
          </w:p>
        </w:tc>
      </w:tr>
      <w:tr w:rsidR="000014C6" w:rsidRPr="000014C6" w14:paraId="6C34E442" w14:textId="77777777" w:rsidTr="00EB0189">
        <w:trPr>
          <w:gridBefore w:val="1"/>
          <w:wBefore w:w="27" w:type="pct"/>
          <w:trHeight w:val="72"/>
        </w:trPr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F826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0BE8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aHR</w:t>
            </w:r>
            <w:proofErr w:type="spellEnd"/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AB45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518E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9A26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7F14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aHR</w:t>
            </w:r>
            <w:proofErr w:type="spellEnd"/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022E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810A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284A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827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aHR</w:t>
            </w:r>
            <w:proofErr w:type="spellEnd"/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BE8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E4D72A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0014C6" w:rsidRPr="000014C6" w14:paraId="695A28E4" w14:textId="77777777" w:rsidTr="00EB0189">
        <w:trPr>
          <w:gridBefore w:val="1"/>
          <w:wBefore w:w="27" w:type="pct"/>
          <w:trHeight w:val="7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586" w14:textId="55BFCFBA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NFS</w:t>
            </w:r>
            <w:r w:rsidR="00EB0189" w:rsidRPr="000014C6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CEB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DFF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00A95F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138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AE6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A49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B0D584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464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C52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B3C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B92C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0014C6" w:rsidRPr="000014C6" w14:paraId="05F64685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9BCE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Baseline NFS (continuous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8F3A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CC0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0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6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5998DBE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E3D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98E6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9542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3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58DEEE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2D72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3E43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6893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9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002AD33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0</w:t>
            </w:r>
          </w:p>
        </w:tc>
      </w:tr>
      <w:tr w:rsidR="000014C6" w:rsidRPr="000014C6" w14:paraId="0CF58499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05C1" w14:textId="50D26B29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Baseline NFS (intermediate vs low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5902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6C22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8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6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54F2A07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3CB3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7640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54E2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8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CF4712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4F0F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CA50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4801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3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783F90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0</w:t>
            </w:r>
          </w:p>
        </w:tc>
      </w:tr>
      <w:tr w:rsidR="000014C6" w:rsidRPr="000014C6" w14:paraId="506500D3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8925" w14:textId="4FC5CE9A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Baseline NFS (high vs low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626A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6E40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32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.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77370CA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D454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769C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.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16E2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7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0.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41BA1D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D710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5056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630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6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D3C611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8</w:t>
            </w:r>
          </w:p>
        </w:tc>
      </w:tr>
      <w:tr w:rsidR="000014C6" w:rsidRPr="000014C6" w14:paraId="32487E54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8035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Designated time-point measurements NFS (continuous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C5E2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3C88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1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7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6D314AF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5069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9F52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F3C3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94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225589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4F14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7EDE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EA5F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0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7D1AF8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27</w:t>
            </w:r>
          </w:p>
        </w:tc>
      </w:tr>
      <w:tr w:rsidR="000014C6" w:rsidRPr="000014C6" w14:paraId="40D51DAD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8A5" w14:textId="4358EF5B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Designated time-point measurements NFS (intermediate vs low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B0A6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AB75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0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9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38C80E4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8577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0476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EEAF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7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CE7FAD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DE08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C0C4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12E6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56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B7E216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8</w:t>
            </w:r>
          </w:p>
        </w:tc>
      </w:tr>
      <w:tr w:rsidR="000014C6" w:rsidRPr="000014C6" w14:paraId="06C4ABD7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FD6" w14:textId="264E7020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Designated time-point measurements NFS (high vs low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3A45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.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4E1D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69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.7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7F78EA7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6DC4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D409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.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3046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56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6.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9EC6AF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12CA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AB3B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E7F4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2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624A46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3</w:t>
            </w:r>
          </w:p>
        </w:tc>
      </w:tr>
      <w:tr w:rsidR="000014C6" w:rsidRPr="000014C6" w14:paraId="225E863A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FA19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7644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DDCE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FB0EBE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D02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CAD8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9FED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C516B8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7A89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C3ED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3939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7F2381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14C6" w:rsidRPr="000014C6" w14:paraId="62ED5957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17A5" w14:textId="56ECCEA1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FIB-4</w:t>
            </w:r>
            <w:r w:rsidR="00EB0189" w:rsidRPr="000014C6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*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7CDB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C995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3AE4462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2FC1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DB64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5A26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364D5A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598B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0D35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96EA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E77BF2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14C6" w:rsidRPr="000014C6" w14:paraId="518655CD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4974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Baseline FIB-4 (continuous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3C1B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BED9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8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3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359583D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03A8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2424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68E7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0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583524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9383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EE44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793F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98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50B52CD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10</w:t>
            </w:r>
          </w:p>
        </w:tc>
      </w:tr>
      <w:tr w:rsidR="000014C6" w:rsidRPr="000014C6" w14:paraId="366E023B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7290" w14:textId="694E25A1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Baseline FIB-4 (intermediate vs low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5D70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703C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5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5A28DA2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5395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4D90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5C98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6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.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A4091B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3CFC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625F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C0C9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56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28BC0B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7</w:t>
            </w:r>
          </w:p>
        </w:tc>
      </w:tr>
      <w:tr w:rsidR="000014C6" w:rsidRPr="000014C6" w14:paraId="3BD931CB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6AB" w14:textId="15EB52F4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Baseline FIB-4 (high vs low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1B1A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57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09B4E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47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.50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14:paraId="1C6DDC3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5B27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BBAD6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.66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F8617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.18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2.0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</w:tcPr>
          <w:p w14:paraId="3DC1227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55489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CDA1C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6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C3B3C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5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06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</w:tcPr>
          <w:p w14:paraId="48D5598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2</w:t>
            </w:r>
          </w:p>
        </w:tc>
      </w:tr>
      <w:tr w:rsidR="000014C6" w:rsidRPr="000014C6" w14:paraId="7529FEE9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FBBC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Designated time-point measurements FIB-4 (continuous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11D9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9B9F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1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1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00213AB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53D9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99B6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BD82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5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260276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3C4E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6884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6A6B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8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0B05B62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1</w:t>
            </w:r>
          </w:p>
        </w:tc>
      </w:tr>
      <w:tr w:rsidR="000014C6" w:rsidRPr="000014C6" w14:paraId="4BB8BF5D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1D70" w14:textId="71AE446F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Designated time-point measurements FIB-4 (intermediate vs low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7480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1FA9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6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1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6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00B6935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5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E9A4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1D92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3C10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43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871BF1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C345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FB6E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9A87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6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60FEB0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39</w:t>
            </w:r>
          </w:p>
        </w:tc>
      </w:tr>
      <w:tr w:rsidR="000014C6" w:rsidRPr="000014C6" w14:paraId="11B5FD8D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FBC" w14:textId="2E3B9426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Designated time-point measurements FIB-4 (high vs low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3C6D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F309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76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5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9C8FE6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5A46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16A4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5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6CB4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.73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2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.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35075E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8BB7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DCC2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EE0D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0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CA49A0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7</w:t>
            </w:r>
          </w:p>
        </w:tc>
      </w:tr>
      <w:tr w:rsidR="000014C6" w:rsidRPr="000014C6" w14:paraId="611E8B12" w14:textId="77777777" w:rsidTr="00EB0189">
        <w:trPr>
          <w:gridBefore w:val="1"/>
          <w:wBefore w:w="27" w:type="pct"/>
          <w:trHeight w:val="82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B922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6F59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86A1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04BAABB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AF85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58EB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131B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08DF40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79EC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2801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91015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065AB6A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0014C6" w:rsidRPr="000014C6" w14:paraId="6854EA80" w14:textId="77777777" w:rsidTr="00EB0189">
        <w:trPr>
          <w:trHeight w:val="82"/>
        </w:trPr>
        <w:tc>
          <w:tcPr>
            <w:tcW w:w="16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2048" w14:textId="2C4FE349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APRI</w:t>
            </w:r>
            <w:r w:rsidR="00EB0189" w:rsidRPr="000014C6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**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555D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A809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F2484F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CC1B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0F4E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0372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B01C3D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1F62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E009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9EF4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5A9D871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14C6" w:rsidRPr="000014C6" w14:paraId="4155C60A" w14:textId="77777777" w:rsidTr="00EB0189">
        <w:trPr>
          <w:trHeight w:val="82"/>
        </w:trPr>
        <w:tc>
          <w:tcPr>
            <w:tcW w:w="16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2C95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Baseline APRI (continuous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C222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7EE3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96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6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52BA941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0F81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AAF9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E61BD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13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9B8402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16C8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E8EB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65B3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7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7876C6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1</w:t>
            </w:r>
          </w:p>
        </w:tc>
      </w:tr>
      <w:tr w:rsidR="000014C6" w:rsidRPr="000014C6" w14:paraId="66E05968" w14:textId="77777777" w:rsidTr="00EB0189">
        <w:trPr>
          <w:trHeight w:val="82"/>
        </w:trPr>
        <w:tc>
          <w:tcPr>
            <w:tcW w:w="16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0B1" w14:textId="0D047773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Baseline 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PRI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intermediate vs low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34EB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FE06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5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1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9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2D71B1E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4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2D1D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A218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.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4A62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32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9C656B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AA28C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AA18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2F17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4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F0611A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3</w:t>
            </w:r>
          </w:p>
        </w:tc>
      </w:tr>
      <w:tr w:rsidR="000014C6" w:rsidRPr="000014C6" w14:paraId="4CDFB918" w14:textId="77777777" w:rsidTr="00EB0189">
        <w:trPr>
          <w:trHeight w:val="82"/>
        </w:trPr>
        <w:tc>
          <w:tcPr>
            <w:tcW w:w="16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E2E4" w14:textId="2FCD741B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Baseline 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PRI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high vs low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7253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86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3A6C8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4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6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56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14:paraId="1E62DCA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B6BCF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7C3D9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0.59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53152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.84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3.18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</w:tcPr>
          <w:p w14:paraId="7D606B4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01C196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6C9C7E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68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BC512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69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.10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</w:tcPr>
          <w:p w14:paraId="31816A8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25</w:t>
            </w:r>
          </w:p>
        </w:tc>
      </w:tr>
      <w:tr w:rsidR="000014C6" w:rsidRPr="000014C6" w14:paraId="77D6769B" w14:textId="77777777" w:rsidTr="00EB0189">
        <w:trPr>
          <w:trHeight w:val="82"/>
        </w:trPr>
        <w:tc>
          <w:tcPr>
            <w:tcW w:w="16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CAC94" w14:textId="77777777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Designated time-point measurements APRI (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continuous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0581F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7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5765D4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45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2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20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14:paraId="19EA36F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C012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D59B2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54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ACDF8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32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8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</w:tcPr>
          <w:p w14:paraId="67094EF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27F1C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74915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07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F90CF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83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1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57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</w:tcPr>
          <w:p w14:paraId="1D73A03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74</w:t>
            </w:r>
          </w:p>
        </w:tc>
      </w:tr>
      <w:tr w:rsidR="000014C6" w:rsidRPr="000014C6" w14:paraId="25528B7E" w14:textId="77777777" w:rsidTr="00EB0189">
        <w:trPr>
          <w:trHeight w:val="82"/>
        </w:trPr>
        <w:tc>
          <w:tcPr>
            <w:tcW w:w="16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895" w14:textId="396EB284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Designated time-point measurements 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PRI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intermediate vs low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690B2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95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DCECB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20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3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18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14:paraId="6C713E3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D47E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6C6D78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.33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B0547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.70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.96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</w:tcPr>
          <w:p w14:paraId="57A3F6D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42ACF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F2656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.44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293347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99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2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09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</w:tcPr>
          <w:p w14:paraId="7DA1053A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51</w:t>
            </w:r>
          </w:p>
        </w:tc>
      </w:tr>
      <w:tr w:rsidR="000014C6" w:rsidRPr="000014C6" w14:paraId="0AF8AB28" w14:textId="77777777" w:rsidTr="00EB0189">
        <w:trPr>
          <w:trHeight w:val="82"/>
        </w:trPr>
        <w:tc>
          <w:tcPr>
            <w:tcW w:w="16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E1958" w14:textId="73761FA2" w:rsidR="00C664F0" w:rsidRPr="000014C6" w:rsidRDefault="00C664F0" w:rsidP="00866055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Designated time-point measurements 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PRI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high vs low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DF242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.0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79D3B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.20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2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AEEA3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61CC0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DD79F9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2.5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9CECDF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.52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8.3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7EF52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4DB2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75FA1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9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C576B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24</w:t>
            </w:r>
            <w:r w:rsidRPr="000014C6">
              <w:rPr>
                <w:rFonts w:ascii="Times New Roman" w:eastAsia="맑은 고딕" w:hAnsi="Times New Roman" w:cs="Times New Roman"/>
                <w:sz w:val="16"/>
                <w:szCs w:val="16"/>
              </w:rPr>
              <w:t>–3</w:t>
            </w: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9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252A0" w14:textId="77777777" w:rsidR="00C664F0" w:rsidRPr="000014C6" w:rsidRDefault="00C664F0" w:rsidP="00866055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014C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98</w:t>
            </w:r>
          </w:p>
        </w:tc>
      </w:tr>
    </w:tbl>
    <w:p w14:paraId="00CAC7A5" w14:textId="1E1E33B0" w:rsidR="00C664F0" w:rsidRPr="000014C6" w:rsidRDefault="00C664F0" w:rsidP="00C664F0">
      <w:pPr>
        <w:pStyle w:val="Paragraph"/>
        <w:spacing w:before="0" w:after="0" w:line="360" w:lineRule="auto"/>
        <w:rPr>
          <w:rFonts w:eastAsia="맑은 고딕"/>
          <w:iCs/>
          <w:sz w:val="16"/>
          <w:szCs w:val="16"/>
          <w:lang w:eastAsia="ko-KR"/>
        </w:rPr>
      </w:pPr>
      <w:r w:rsidRPr="000014C6">
        <w:rPr>
          <w:rFonts w:eastAsia="맑은 고딕"/>
          <w:iCs/>
          <w:sz w:val="16"/>
          <w:szCs w:val="16"/>
          <w:lang w:eastAsia="ko-KR"/>
        </w:rPr>
        <w:t xml:space="preserve">Abbreviations: </w:t>
      </w:r>
      <w:proofErr w:type="spellStart"/>
      <w:r w:rsidRPr="000014C6">
        <w:rPr>
          <w:rFonts w:eastAsia="맑은 고딕"/>
          <w:iCs/>
          <w:sz w:val="16"/>
          <w:szCs w:val="16"/>
          <w:lang w:eastAsia="ko-KR"/>
        </w:rPr>
        <w:t>aHR</w:t>
      </w:r>
      <w:proofErr w:type="spellEnd"/>
      <w:r w:rsidRPr="000014C6">
        <w:rPr>
          <w:rFonts w:eastAsia="맑은 고딕"/>
          <w:iCs/>
          <w:sz w:val="16"/>
          <w:szCs w:val="16"/>
          <w:lang w:eastAsia="ko-KR"/>
        </w:rPr>
        <w:t xml:space="preserve">, adjusted hazards ratio; 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 xml:space="preserve">APRI, aspartate to platelet ratio; 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CI-confidence interval; FIB-4, fibrosis 4 index; 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MASLD, metabolic</w:t>
      </w:r>
      <w:r w:rsidR="00EB0189" w:rsidRPr="000014C6">
        <w:rPr>
          <w:rFonts w:eastAsia="맑은 고딕" w:hint="eastAsia"/>
          <w:iCs/>
          <w:sz w:val="16"/>
          <w:szCs w:val="16"/>
          <w:lang w:eastAsia="ko-KR"/>
        </w:rPr>
        <w:t xml:space="preserve"> dysfunction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 xml:space="preserve">-associated </w:t>
      </w:r>
      <w:proofErr w:type="spellStart"/>
      <w:r w:rsidRPr="000014C6">
        <w:rPr>
          <w:rFonts w:eastAsia="맑은 고딕" w:hint="eastAsia"/>
          <w:iCs/>
          <w:sz w:val="16"/>
          <w:szCs w:val="16"/>
          <w:lang w:eastAsia="ko-KR"/>
        </w:rPr>
        <w:t>steatotic</w:t>
      </w:r>
      <w:proofErr w:type="spellEnd"/>
      <w:r w:rsidRPr="000014C6">
        <w:rPr>
          <w:rFonts w:eastAsia="맑은 고딕" w:hint="eastAsia"/>
          <w:iCs/>
          <w:sz w:val="16"/>
          <w:szCs w:val="16"/>
          <w:lang w:eastAsia="ko-KR"/>
        </w:rPr>
        <w:t xml:space="preserve"> liver disease; </w:t>
      </w:r>
      <w:r w:rsidRPr="000014C6">
        <w:rPr>
          <w:rFonts w:eastAsia="맑은 고딕"/>
          <w:iCs/>
          <w:sz w:val="16"/>
          <w:szCs w:val="16"/>
          <w:lang w:eastAsia="ko-KR"/>
        </w:rPr>
        <w:t>NFS, Non-Alcoholic Fatty Liver Disease Fibrosis Score.</w:t>
      </w:r>
    </w:p>
    <w:p w14:paraId="7E59BB90" w14:textId="77777777" w:rsidR="00C664F0" w:rsidRPr="000014C6" w:rsidRDefault="00C664F0" w:rsidP="00C664F0">
      <w:pPr>
        <w:pStyle w:val="Paragraph"/>
        <w:spacing w:before="0" w:after="0" w:line="360" w:lineRule="auto"/>
        <w:rPr>
          <w:rFonts w:eastAsia="맑은 고딕"/>
          <w:iCs/>
          <w:sz w:val="16"/>
          <w:szCs w:val="16"/>
          <w:lang w:eastAsia="ko-KR"/>
        </w:rPr>
      </w:pPr>
      <w:r w:rsidRPr="000014C6">
        <w:rPr>
          <w:rFonts w:eastAsia="맑은 고딕"/>
          <w:iCs/>
          <w:sz w:val="16"/>
          <w:szCs w:val="16"/>
          <w:lang w:eastAsia="ko-KR"/>
        </w:rPr>
        <w:t xml:space="preserve">* Adjusting for age, sex, baseline body mass index, baseline type II diabetes, baseline hyperlipidemia, baseline hypertension. </w:t>
      </w:r>
    </w:p>
    <w:p w14:paraId="537D6D1D" w14:textId="77777777" w:rsidR="00C664F0" w:rsidRPr="000014C6" w:rsidRDefault="00C664F0" w:rsidP="00C664F0">
      <w:pPr>
        <w:pStyle w:val="Paragraph"/>
        <w:spacing w:before="0" w:after="0" w:line="360" w:lineRule="auto"/>
        <w:rPr>
          <w:rFonts w:eastAsia="맑은 고딕"/>
          <w:iCs/>
          <w:sz w:val="16"/>
          <w:szCs w:val="16"/>
          <w:lang w:eastAsia="ko-KR"/>
        </w:rPr>
      </w:pPr>
      <w:r w:rsidRPr="000014C6">
        <w:rPr>
          <w:rFonts w:eastAsia="맑은 고딕"/>
          <w:iCs/>
          <w:sz w:val="16"/>
          <w:szCs w:val="16"/>
          <w:lang w:eastAsia="ko-KR"/>
        </w:rPr>
        <w:t>Definitions:</w:t>
      </w:r>
    </w:p>
    <w:p w14:paraId="76724249" w14:textId="381AB1CE" w:rsidR="006F5CFF" w:rsidRPr="000014C6" w:rsidRDefault="00C664F0" w:rsidP="00EB0189">
      <w:pPr>
        <w:pStyle w:val="Paragraph"/>
        <w:spacing w:before="0" w:after="0" w:line="360" w:lineRule="auto"/>
      </w:pPr>
      <w:r w:rsidRPr="000014C6">
        <w:rPr>
          <w:rFonts w:eastAsia="맑은 고딕"/>
          <w:iCs/>
          <w:sz w:val="16"/>
          <w:szCs w:val="16"/>
          <w:lang w:eastAsia="ko-KR"/>
        </w:rPr>
        <w:t xml:space="preserve">** NFS high: &gt;0.676 intermediate: -1.455-0.676 low: &lt;-1.455. </w:t>
      </w:r>
      <w:r w:rsidR="00CC5524" w:rsidRPr="000014C6">
        <w:rPr>
          <w:rFonts w:eastAsia="맑은 고딕" w:hint="eastAsia"/>
          <w:iCs/>
          <w:sz w:val="16"/>
          <w:szCs w:val="16"/>
          <w:lang w:eastAsia="ko-KR"/>
        </w:rPr>
        <w:t xml:space="preserve">*** </w:t>
      </w:r>
      <w:r w:rsidRPr="000014C6">
        <w:rPr>
          <w:rFonts w:eastAsia="맑은 고딕"/>
          <w:iCs/>
          <w:sz w:val="16"/>
          <w:szCs w:val="16"/>
          <w:lang w:eastAsia="ko-KR"/>
        </w:rPr>
        <w:t>FIB-4 high: ≥2.67 intermediate: 1.3 (2.0 in age &gt;60) to &lt;2.67 low: &lt;1.3 (2.0 in age &gt;60)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 xml:space="preserve">. </w:t>
      </w:r>
      <w:r w:rsidR="00CC5524" w:rsidRPr="000014C6">
        <w:rPr>
          <w:rFonts w:eastAsia="맑은 고딕" w:hint="eastAsia"/>
          <w:iCs/>
          <w:sz w:val="16"/>
          <w:szCs w:val="16"/>
          <w:lang w:eastAsia="ko-KR"/>
        </w:rPr>
        <w:t xml:space="preserve">**** 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APRI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high: ≥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1</w:t>
      </w:r>
      <w:r w:rsidRPr="000014C6">
        <w:rPr>
          <w:rFonts w:eastAsia="맑은 고딕"/>
          <w:iCs/>
          <w:sz w:val="16"/>
          <w:szCs w:val="16"/>
          <w:lang w:eastAsia="ko-KR"/>
        </w:rPr>
        <w:t>.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5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intermediate: </w:t>
      </w:r>
      <w:r w:rsidR="00CC5524" w:rsidRPr="000014C6">
        <w:rPr>
          <w:rFonts w:eastAsia="맑은 고딕"/>
          <w:iCs/>
          <w:sz w:val="16"/>
          <w:szCs w:val="16"/>
          <w:lang w:eastAsia="ko-KR"/>
        </w:rPr>
        <w:t>0.5 to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&lt;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1</w:t>
      </w:r>
      <w:r w:rsidRPr="000014C6">
        <w:rPr>
          <w:rFonts w:eastAsia="맑은 고딕"/>
          <w:iCs/>
          <w:sz w:val="16"/>
          <w:szCs w:val="16"/>
          <w:lang w:eastAsia="ko-KR"/>
        </w:rPr>
        <w:t>.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5</w:t>
      </w:r>
      <w:r w:rsidRPr="000014C6">
        <w:rPr>
          <w:rFonts w:eastAsia="맑은 고딕"/>
          <w:iCs/>
          <w:sz w:val="16"/>
          <w:szCs w:val="16"/>
          <w:lang w:eastAsia="ko-KR"/>
        </w:rPr>
        <w:t xml:space="preserve"> low: &lt;</w:t>
      </w:r>
      <w:r w:rsidRPr="000014C6">
        <w:rPr>
          <w:rFonts w:eastAsia="맑은 고딕" w:hint="eastAsia"/>
          <w:iCs/>
          <w:sz w:val="16"/>
          <w:szCs w:val="16"/>
          <w:lang w:eastAsia="ko-KR"/>
        </w:rPr>
        <w:t>0.5</w:t>
      </w:r>
      <w:bookmarkEnd w:id="3"/>
    </w:p>
    <w:sectPr w:rsidR="006F5CFF" w:rsidRPr="000014C6" w:rsidSect="008A740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2085C" w14:textId="77777777" w:rsidR="00BF6D35" w:rsidRDefault="00BF6D35" w:rsidP="00EB0189">
      <w:pPr>
        <w:spacing w:after="0" w:line="240" w:lineRule="auto"/>
      </w:pPr>
      <w:r>
        <w:separator/>
      </w:r>
    </w:p>
  </w:endnote>
  <w:endnote w:type="continuationSeparator" w:id="0">
    <w:p w14:paraId="4E2AD120" w14:textId="77777777" w:rsidR="00BF6D35" w:rsidRDefault="00BF6D35" w:rsidP="00EB0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B2F8AF" w14:textId="77777777" w:rsidR="00BF6D35" w:rsidRDefault="00BF6D35" w:rsidP="00EB0189">
      <w:pPr>
        <w:spacing w:after="0" w:line="240" w:lineRule="auto"/>
      </w:pPr>
      <w:r>
        <w:separator/>
      </w:r>
    </w:p>
  </w:footnote>
  <w:footnote w:type="continuationSeparator" w:id="0">
    <w:p w14:paraId="6F2AE548" w14:textId="77777777" w:rsidR="00BF6D35" w:rsidRDefault="00BF6D35" w:rsidP="00EB01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4F0"/>
    <w:rsid w:val="000014C6"/>
    <w:rsid w:val="00076C48"/>
    <w:rsid w:val="002439AB"/>
    <w:rsid w:val="003526F0"/>
    <w:rsid w:val="00442B5A"/>
    <w:rsid w:val="0052711F"/>
    <w:rsid w:val="005E616E"/>
    <w:rsid w:val="00670505"/>
    <w:rsid w:val="006F5CFF"/>
    <w:rsid w:val="00727C21"/>
    <w:rsid w:val="008A7401"/>
    <w:rsid w:val="00961964"/>
    <w:rsid w:val="00985151"/>
    <w:rsid w:val="009860F3"/>
    <w:rsid w:val="00A02E22"/>
    <w:rsid w:val="00A42042"/>
    <w:rsid w:val="00A63EDB"/>
    <w:rsid w:val="00BF6D35"/>
    <w:rsid w:val="00C41AF0"/>
    <w:rsid w:val="00C664F0"/>
    <w:rsid w:val="00CC5524"/>
    <w:rsid w:val="00DF7742"/>
    <w:rsid w:val="00EB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13A1C"/>
  <w15:chartTrackingRefBased/>
  <w15:docId w15:val="{581EEEB2-C788-4396-B1A7-C916086B6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4F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664F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66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64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664F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664F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664F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664F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664F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664F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664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664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664F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664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664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664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664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664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664F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664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66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664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664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66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664F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664F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664F0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664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664F0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C664F0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link w:val="ParagraphChar"/>
    <w:rsid w:val="00C664F0"/>
    <w:pPr>
      <w:spacing w:before="60" w:after="240" w:line="240" w:lineRule="auto"/>
      <w:jc w:val="left"/>
    </w:pPr>
    <w:rPr>
      <w:rFonts w:ascii="Times New Roman" w:eastAsia="MS Gothic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link w:val="Paragraph"/>
    <w:rsid w:val="00C664F0"/>
    <w:rPr>
      <w:rFonts w:ascii="Times New Roman" w:eastAsia="MS Gothic" w:hAnsi="Times New Roman" w:cs="Times New Roman"/>
      <w:kern w:val="0"/>
      <w:sz w:val="24"/>
      <w:szCs w:val="24"/>
      <w:lang w:eastAsia="en-US"/>
    </w:rPr>
  </w:style>
  <w:style w:type="paragraph" w:styleId="aa">
    <w:name w:val="header"/>
    <w:basedOn w:val="a"/>
    <w:link w:val="Char3"/>
    <w:uiPriority w:val="99"/>
    <w:unhideWhenUsed/>
    <w:rsid w:val="00EB018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B0189"/>
  </w:style>
  <w:style w:type="paragraph" w:styleId="ab">
    <w:name w:val="footer"/>
    <w:basedOn w:val="a"/>
    <w:link w:val="Char4"/>
    <w:uiPriority w:val="99"/>
    <w:unhideWhenUsed/>
    <w:rsid w:val="00EB018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B0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6</Words>
  <Characters>5850</Characters>
  <Application>Microsoft Office Word</Application>
  <DocSecurity>0</DocSecurity>
  <Lines>48</Lines>
  <Paragraphs>13</Paragraphs>
  <ScaleCrop>false</ScaleCrop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won chung</dc:creator>
  <cp:keywords/>
  <dc:description/>
  <cp:lastModifiedBy>sungwon chung</cp:lastModifiedBy>
  <cp:revision>2</cp:revision>
  <dcterms:created xsi:type="dcterms:W3CDTF">2024-08-21T01:41:00Z</dcterms:created>
  <dcterms:modified xsi:type="dcterms:W3CDTF">2024-08-21T01:41:00Z</dcterms:modified>
</cp:coreProperties>
</file>